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98740" w14:textId="77777777" w:rsidR="001805FB" w:rsidRPr="00333EC2" w:rsidRDefault="001805FB" w:rsidP="001805FB">
      <w:pPr>
        <w:rPr>
          <w:rFonts w:ascii="Arial" w:hAnsi="Arial" w:cs="Arial"/>
          <w:b/>
          <w:bCs/>
          <w:sz w:val="22"/>
          <w:szCs w:val="22"/>
        </w:rPr>
      </w:pPr>
      <w:r w:rsidRPr="00333EC2">
        <w:rPr>
          <w:rFonts w:ascii="Arial" w:hAnsi="Arial" w:cs="Arial"/>
          <w:b/>
          <w:bCs/>
          <w:sz w:val="22"/>
          <w:szCs w:val="22"/>
        </w:rPr>
        <w:t xml:space="preserve">Table S3. 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Invariant T cell receptor (TCR)s observed in shared TCRα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（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TRA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）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and TCRβ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（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TRB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）</w:t>
      </w:r>
      <w:r w:rsidRPr="00333EC2">
        <w:rPr>
          <w:rFonts w:ascii="Arial" w:hAnsi="Arial" w:cs="Arial"/>
          <w:b/>
          <w:bCs/>
          <w:color w:val="000000"/>
          <w:sz w:val="22"/>
          <w:szCs w:val="22"/>
        </w:rPr>
        <w:t>sequences</w:t>
      </w:r>
    </w:p>
    <w:p w14:paraId="65C65DF7" w14:textId="77777777" w:rsidR="001805FB" w:rsidRDefault="001805FB" w:rsidP="001805FB">
      <w:pPr>
        <w:rPr>
          <w:rFonts w:ascii="Arial" w:hAnsi="Arial" w:cs="Arial"/>
          <w:b/>
          <w:bCs/>
          <w:sz w:val="22"/>
          <w:szCs w:val="22"/>
        </w:rPr>
      </w:pPr>
    </w:p>
    <w:p w14:paraId="060FC405" w14:textId="77777777" w:rsidR="001805FB" w:rsidRDefault="001805FB" w:rsidP="001805F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RA</w:t>
      </w:r>
    </w:p>
    <w:tbl>
      <w:tblPr>
        <w:tblW w:w="79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9"/>
        <w:gridCol w:w="776"/>
        <w:gridCol w:w="1808"/>
        <w:gridCol w:w="642"/>
        <w:gridCol w:w="714"/>
        <w:gridCol w:w="709"/>
        <w:gridCol w:w="703"/>
        <w:gridCol w:w="709"/>
        <w:gridCol w:w="708"/>
      </w:tblGrid>
      <w:tr w:rsidR="001805FB" w:rsidRPr="009B58E9" w14:paraId="26AED636" w14:textId="77777777" w:rsidTr="00515F7D">
        <w:trPr>
          <w:trHeight w:val="433"/>
        </w:trPr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5DFADE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V gene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11EAE8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J gene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611AAC2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74AA9E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66651866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F65E93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28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3B05C2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3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6FCC7CC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43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2DC40CE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53</w:t>
            </w:r>
          </w:p>
        </w:tc>
      </w:tr>
      <w:tr w:rsidR="001805FB" w:rsidRPr="009B58E9" w14:paraId="7C071105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C920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1-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A4001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3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621B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VIDSNYQLIW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7F13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D004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079F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3A7DD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B866E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0F155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7578264E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4EBD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7ACA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4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26986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LSETNTGNQFY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22B5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5AD1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DB77F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57E2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B61B3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E5CB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322D79FA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627D4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C6800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3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EC115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VDSNYQLIW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230D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8D61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A015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2C11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06A90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F86A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7C7F8D45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D4656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014E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5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EBC9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VKETSGSRLT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571B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8BF11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6C87D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26510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F6FD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2F721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3F0CC8B0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B7991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537FEE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F6F2F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VYTGGFKTI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9078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1F13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0003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45C030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EAA25E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3BB1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4BB4A3FB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BCC7F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23/DV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105B1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5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24442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ASIQGGSEKLV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5822F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2A63D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F04EB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7E90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31CF0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9FEE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5D7C3F3A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3B9A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29/DV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590CF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3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132F0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ASDGDDKII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BDD9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0600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1415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E47B0D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17065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1C840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18A97E9D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2773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3C54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4284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LVGDNNAGNMLT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9594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3930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D166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1BF4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4718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4BE6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34442ECA" w14:textId="77777777" w:rsidTr="00515F7D">
        <w:trPr>
          <w:trHeight w:val="411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B16E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9-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AEC9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5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3580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LGGTSYGKLT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C542C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9FF9F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5C74F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BF339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E9D2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0045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805FB" w:rsidRPr="009B58E9" w14:paraId="38689A3F" w14:textId="77777777" w:rsidTr="00515F7D">
        <w:trPr>
          <w:trHeight w:val="433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3CE6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V9-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2292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4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1679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LSGDGGSQGNLI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F6B4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2C2A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26E4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6DDCC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ACA1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745A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1FF236BC" w14:textId="77777777" w:rsidR="001805FB" w:rsidRDefault="001805FB" w:rsidP="001805FB">
      <w:pPr>
        <w:rPr>
          <w:rFonts w:ascii="Arial" w:hAnsi="Arial" w:cs="Arial"/>
          <w:b/>
          <w:bCs/>
          <w:sz w:val="22"/>
          <w:szCs w:val="22"/>
        </w:rPr>
      </w:pPr>
    </w:p>
    <w:p w14:paraId="2A2A8797" w14:textId="77777777" w:rsidR="001805FB" w:rsidRDefault="001805FB" w:rsidP="001805FB">
      <w:pPr>
        <w:rPr>
          <w:rFonts w:ascii="Arial" w:hAnsi="Arial" w:cs="Arial"/>
          <w:b/>
          <w:bCs/>
          <w:sz w:val="22"/>
          <w:szCs w:val="22"/>
        </w:rPr>
      </w:pPr>
    </w:p>
    <w:p w14:paraId="3CA075A9" w14:textId="77777777" w:rsidR="001805FB" w:rsidRDefault="001805FB" w:rsidP="001805F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RB</w:t>
      </w:r>
    </w:p>
    <w:tbl>
      <w:tblPr>
        <w:tblW w:w="79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1"/>
        <w:gridCol w:w="946"/>
        <w:gridCol w:w="1692"/>
        <w:gridCol w:w="640"/>
        <w:gridCol w:w="707"/>
        <w:gridCol w:w="702"/>
        <w:gridCol w:w="697"/>
        <w:gridCol w:w="702"/>
        <w:gridCol w:w="701"/>
      </w:tblGrid>
      <w:tr w:rsidR="001805FB" w:rsidRPr="009B58E9" w14:paraId="3A4A3389" w14:textId="77777777" w:rsidTr="00515F7D">
        <w:trPr>
          <w:trHeight w:val="433"/>
        </w:trPr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2CEAB0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V gene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D836B0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J gene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5ADDCC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69FAE9FF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9EFCE9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</w:t>
            </w: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-</w:t>
            </w: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FD4CFA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28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022FAD0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3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A0E0AE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43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07C561EB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ML-53</w:t>
            </w:r>
          </w:p>
        </w:tc>
      </w:tr>
      <w:tr w:rsidR="001805FB" w:rsidRPr="009B58E9" w14:paraId="1C691DB5" w14:textId="77777777" w:rsidTr="00515F7D">
        <w:trPr>
          <w:trHeight w:val="433"/>
        </w:trPr>
        <w:tc>
          <w:tcPr>
            <w:tcW w:w="1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7ED54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BV11-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89233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TRBJ1-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D6A78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CASSLDRGSTEAF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A636C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4FA62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63467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5331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64490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1132A" w14:textId="77777777" w:rsidR="001805FB" w:rsidRPr="009B58E9" w:rsidRDefault="001805FB" w:rsidP="00515F7D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9B58E9"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07A56E5E" w14:textId="77777777" w:rsidR="001805FB" w:rsidRPr="009B58E9" w:rsidRDefault="001805FB" w:rsidP="001805FB">
      <w:pPr>
        <w:rPr>
          <w:rFonts w:ascii="Arial" w:hAnsi="Arial" w:cs="Arial"/>
          <w:b/>
          <w:bCs/>
          <w:sz w:val="22"/>
          <w:szCs w:val="22"/>
        </w:rPr>
      </w:pPr>
    </w:p>
    <w:p w14:paraId="7087B5CE" w14:textId="77777777" w:rsidR="001805FB" w:rsidRDefault="001805FB" w:rsidP="001805FB">
      <w:pPr>
        <w:rPr>
          <w:color w:val="00B050"/>
        </w:rPr>
      </w:pPr>
    </w:p>
    <w:p w14:paraId="21569FBE" w14:textId="77777777" w:rsidR="001805FB" w:rsidRPr="006F0163" w:rsidRDefault="001805FB" w:rsidP="001805FB">
      <w:pPr>
        <w:rPr>
          <w:color w:val="00B050"/>
        </w:rPr>
      </w:pPr>
    </w:p>
    <w:p w14:paraId="50F03A5D" w14:textId="77777777" w:rsidR="001805FB" w:rsidRDefault="001805FB">
      <w:pPr>
        <w:rPr>
          <w:rFonts w:ascii="Arial" w:hAnsi="Arial" w:cs="Arial"/>
          <w:b/>
          <w:bCs/>
          <w:sz w:val="22"/>
          <w:szCs w:val="22"/>
        </w:rPr>
      </w:pPr>
    </w:p>
    <w:p w14:paraId="1C9B09FD" w14:textId="77777777" w:rsidR="001805FB" w:rsidRDefault="001805FB">
      <w:pPr>
        <w:rPr>
          <w:rFonts w:ascii="Arial" w:hAnsi="Arial" w:cs="Arial"/>
          <w:b/>
          <w:bCs/>
          <w:sz w:val="22"/>
          <w:szCs w:val="22"/>
        </w:rPr>
      </w:pPr>
    </w:p>
    <w:p w14:paraId="224E4016" w14:textId="77777777" w:rsidR="001805FB" w:rsidRDefault="001805FB">
      <w:pPr>
        <w:rPr>
          <w:rFonts w:ascii="Arial" w:hAnsi="Arial" w:cs="Arial"/>
          <w:b/>
          <w:bCs/>
          <w:sz w:val="22"/>
          <w:szCs w:val="22"/>
        </w:rPr>
      </w:pPr>
    </w:p>
    <w:sectPr w:rsidR="001805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8E9"/>
    <w:rsid w:val="0002608E"/>
    <w:rsid w:val="00077B71"/>
    <w:rsid w:val="000C226A"/>
    <w:rsid w:val="000C5495"/>
    <w:rsid w:val="001805FB"/>
    <w:rsid w:val="0020246D"/>
    <w:rsid w:val="00333EC2"/>
    <w:rsid w:val="0041375B"/>
    <w:rsid w:val="0048414D"/>
    <w:rsid w:val="005D54C0"/>
    <w:rsid w:val="00804665"/>
    <w:rsid w:val="00831A05"/>
    <w:rsid w:val="009012F8"/>
    <w:rsid w:val="009B58E9"/>
    <w:rsid w:val="00CE1A2D"/>
    <w:rsid w:val="00EA5A73"/>
    <w:rsid w:val="00FB3032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244A4"/>
  <w15:chartTrackingRefBased/>
  <w15:docId w15:val="{12C30E6D-DF89-EE4D-97D6-02A4D3157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5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嬉野　博志</dc:creator>
  <cp:keywords/>
  <dc:description/>
  <cp:lastModifiedBy>嬉野　博志</cp:lastModifiedBy>
  <cp:revision>4</cp:revision>
  <dcterms:created xsi:type="dcterms:W3CDTF">2024-12-19T02:43:00Z</dcterms:created>
  <dcterms:modified xsi:type="dcterms:W3CDTF">2025-01-22T10:39:00Z</dcterms:modified>
</cp:coreProperties>
</file>